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45AAC" w:rsidRPr="002E29DA" w:rsidRDefault="007D697A" w:rsidP="00945AAC">
      <w:pPr>
        <w:rPr>
          <w:rFonts w:ascii="Times" w:eastAsiaTheme="minorEastAsia" w:hAnsi="Times" w:cstheme="minorBidi"/>
          <w:b/>
          <w:sz w:val="16"/>
          <w:szCs w:val="16"/>
          <w:lang w:eastAsia="zh-CN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</w:rPr>
        <w:t>Multimedia Appendix 1</w:t>
      </w:r>
      <w:r w:rsidR="00945AAC" w:rsidRPr="002E29DA">
        <w:rPr>
          <w:rFonts w:ascii="Times New Roman" w:eastAsia="Times New Roman" w:hAnsi="Times New Roman" w:cs="Times New Roman"/>
          <w:b/>
          <w:bCs/>
        </w:rPr>
        <w:t>. Comparison on the insights that different types of videos generated.</w:t>
      </w:r>
    </w:p>
    <w:bookmarkEnd w:id="0"/>
    <w:p w:rsidR="00495934" w:rsidRDefault="007D697A"/>
    <w:tbl>
      <w:tblPr>
        <w:tblStyle w:val="1"/>
        <w:tblW w:w="14596" w:type="dxa"/>
        <w:tblLayout w:type="fixed"/>
        <w:tblLook w:val="04A0" w:firstRow="1" w:lastRow="0" w:firstColumn="1" w:lastColumn="0" w:noHBand="0" w:noVBand="1"/>
      </w:tblPr>
      <w:tblGrid>
        <w:gridCol w:w="1141"/>
        <w:gridCol w:w="697"/>
        <w:gridCol w:w="992"/>
        <w:gridCol w:w="709"/>
        <w:gridCol w:w="851"/>
        <w:gridCol w:w="1134"/>
        <w:gridCol w:w="708"/>
        <w:gridCol w:w="851"/>
        <w:gridCol w:w="992"/>
        <w:gridCol w:w="709"/>
        <w:gridCol w:w="850"/>
        <w:gridCol w:w="851"/>
        <w:gridCol w:w="850"/>
        <w:gridCol w:w="851"/>
        <w:gridCol w:w="850"/>
        <w:gridCol w:w="709"/>
        <w:gridCol w:w="851"/>
      </w:tblGrid>
      <w:tr w:rsidR="00945AAC" w:rsidRPr="002E29DA" w:rsidTr="00D45D9B">
        <w:trPr>
          <w:trHeight w:val="376"/>
        </w:trPr>
        <w:tc>
          <w:tcPr>
            <w:tcW w:w="1141" w:type="dxa"/>
          </w:tcPr>
          <w:p w:rsidR="00945AAC" w:rsidRPr="002E29DA" w:rsidRDefault="00945AAC" w:rsidP="00D45D9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7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No.  of videos</w:t>
            </w:r>
          </w:p>
        </w:tc>
        <w:tc>
          <w:tcPr>
            <w:tcW w:w="2552" w:type="dxa"/>
            <w:gridSpan w:val="3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No.  of Comments supporting the video</w:t>
            </w:r>
          </w:p>
        </w:tc>
        <w:tc>
          <w:tcPr>
            <w:tcW w:w="2693" w:type="dxa"/>
            <w:gridSpan w:val="3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No.  of Comments criticizing the video</w:t>
            </w:r>
          </w:p>
        </w:tc>
        <w:tc>
          <w:tcPr>
            <w:tcW w:w="2551" w:type="dxa"/>
            <w:gridSpan w:val="3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No.  of Comments positive to help seeking</w:t>
            </w:r>
          </w:p>
        </w:tc>
        <w:tc>
          <w:tcPr>
            <w:tcW w:w="2552" w:type="dxa"/>
            <w:gridSpan w:val="3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No.  of Comments negative to help seeking</w:t>
            </w:r>
          </w:p>
        </w:tc>
        <w:tc>
          <w:tcPr>
            <w:tcW w:w="2410" w:type="dxa"/>
            <w:gridSpan w:val="3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No.  of Comments disclosing suicide risk</w:t>
            </w:r>
          </w:p>
        </w:tc>
      </w:tr>
      <w:tr w:rsidR="00945AAC" w:rsidRPr="002E29DA" w:rsidTr="00D45D9B">
        <w:trPr>
          <w:trHeight w:val="360"/>
        </w:trPr>
        <w:tc>
          <w:tcPr>
            <w:tcW w:w="1141" w:type="dxa"/>
          </w:tcPr>
          <w:p w:rsidR="00945AAC" w:rsidRPr="002E29DA" w:rsidRDefault="00945AAC" w:rsidP="00D45D9B">
            <w:pPr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697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Median (range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Mean Rank</w:t>
            </w: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Chi-Square (</w:t>
            </w:r>
            <w:r w:rsidRPr="002E29DA">
              <w:rPr>
                <w:rFonts w:ascii="Times" w:eastAsia="Times New Roman" w:hAnsi="Times" w:cs="Arial"/>
                <w:i/>
                <w:color w:val="000000"/>
                <w:sz w:val="16"/>
                <w:szCs w:val="16"/>
              </w:rPr>
              <w:t>P</w:t>
            </w: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-value</w:t>
            </w:r>
            <w:r w:rsidRPr="002E29DA">
              <w:rPr>
                <w:rFonts w:ascii="Times" w:hAnsi="Times"/>
                <w:b/>
                <w:sz w:val="16"/>
                <w:szCs w:val="16"/>
              </w:rPr>
              <w:t>)</w:t>
            </w: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Median (range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Mean Rank</w:t>
            </w: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Chi-Square (</w:t>
            </w:r>
            <w:r w:rsidRPr="002E29DA">
              <w:rPr>
                <w:rFonts w:ascii="Times" w:eastAsia="Times New Roman" w:hAnsi="Times" w:cs="Arial"/>
                <w:i/>
                <w:color w:val="000000"/>
                <w:sz w:val="16"/>
                <w:szCs w:val="16"/>
              </w:rPr>
              <w:t>P</w:t>
            </w: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-value</w:t>
            </w:r>
            <w:r w:rsidRPr="002E29DA">
              <w:rPr>
                <w:rFonts w:ascii="Times" w:hAnsi="Times"/>
                <w:b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Median (range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Mean Rank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Chi-Square (</w:t>
            </w:r>
            <w:r w:rsidRPr="002E29DA">
              <w:rPr>
                <w:rFonts w:ascii="Times" w:eastAsia="Times New Roman" w:hAnsi="Times" w:cs="Arial"/>
                <w:i/>
                <w:color w:val="000000"/>
                <w:sz w:val="16"/>
                <w:szCs w:val="16"/>
              </w:rPr>
              <w:t>P</w:t>
            </w: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-value</w:t>
            </w:r>
            <w:r w:rsidRPr="002E29DA">
              <w:rPr>
                <w:rFonts w:ascii="Times" w:hAnsi="Times"/>
                <w:b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Median (range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Mean Rank</w:t>
            </w: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Chi-Square (</w:t>
            </w:r>
            <w:r w:rsidRPr="002E29DA">
              <w:rPr>
                <w:rFonts w:ascii="Times" w:eastAsia="Times New Roman" w:hAnsi="Times" w:cs="Arial"/>
                <w:i/>
                <w:color w:val="000000"/>
                <w:sz w:val="16"/>
                <w:szCs w:val="16"/>
              </w:rPr>
              <w:t>P</w:t>
            </w: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-value</w:t>
            </w:r>
            <w:r w:rsidRPr="002E29DA">
              <w:rPr>
                <w:rFonts w:ascii="Times" w:hAnsi="Times"/>
                <w:b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Median (range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Mean Rank</w:t>
            </w: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Chi-Square (</w:t>
            </w:r>
            <w:r w:rsidRPr="002E29DA">
              <w:rPr>
                <w:rFonts w:ascii="Times" w:eastAsia="Times New Roman" w:hAnsi="Times" w:cs="Arial"/>
                <w:i/>
                <w:color w:val="000000"/>
                <w:sz w:val="16"/>
                <w:szCs w:val="16"/>
              </w:rPr>
              <w:t>P</w:t>
            </w:r>
            <w:r w:rsidRPr="002E29DA">
              <w:rPr>
                <w:rFonts w:ascii="Times" w:eastAsia="Times New Roman" w:hAnsi="Times" w:cs="Arial"/>
                <w:color w:val="000000"/>
                <w:sz w:val="16"/>
                <w:szCs w:val="16"/>
              </w:rPr>
              <w:t>-value</w:t>
            </w:r>
            <w:r w:rsidRPr="002E29DA">
              <w:rPr>
                <w:rFonts w:ascii="Times" w:hAnsi="Times"/>
                <w:b/>
                <w:sz w:val="16"/>
                <w:szCs w:val="16"/>
              </w:rPr>
              <w:t>)</w:t>
            </w:r>
          </w:p>
        </w:tc>
      </w:tr>
      <w:tr w:rsidR="00945AAC" w:rsidRPr="002E29DA" w:rsidTr="00D45D9B">
        <w:trPr>
          <w:trHeight w:val="188"/>
        </w:trPr>
        <w:tc>
          <w:tcPr>
            <w:tcW w:w="14596" w:type="dxa"/>
            <w:gridSpan w:val="17"/>
          </w:tcPr>
          <w:p w:rsidR="00945AAC" w:rsidRPr="002E29DA" w:rsidRDefault="00945AAC" w:rsidP="00D45D9B">
            <w:pPr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i/>
                <w:sz w:val="16"/>
                <w:szCs w:val="16"/>
              </w:rPr>
              <w:t>By Uploader’s Profile</w:t>
            </w:r>
          </w:p>
        </w:tc>
      </w:tr>
      <w:tr w:rsidR="00945AAC" w:rsidRPr="002E29DA" w:rsidTr="00D45D9B">
        <w:trPr>
          <w:trHeight w:val="360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Traditional media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52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8 (0 ~ 3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8.85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53.377 (&lt;.001)</w:t>
            </w: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6 (0 ~ 1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5.91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39.360 (&lt;.001)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6 (0 ~ 6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9..53</w:t>
            </w:r>
          </w:p>
        </w:tc>
        <w:tc>
          <w:tcPr>
            <w:tcW w:w="850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0.875 (&lt;.001)</w:t>
            </w: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4 (0 ~ 4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1.13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29.604 (&lt;.001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0 (0 ~ 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1.36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62.565 (&lt;.001)</w:t>
            </w:r>
          </w:p>
        </w:tc>
      </w:tr>
      <w:tr w:rsidR="00945AAC" w:rsidRPr="002E29DA" w:rsidTr="00D45D9B">
        <w:trPr>
          <w:trHeight w:val="376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Online organizations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5 (0 ~ 4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6.53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2 (0 ~ 5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0.57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5.00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2 (0 ~ 1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9.81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2 (0 ~ 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5.74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45AAC" w:rsidRPr="002E29DA" w:rsidTr="00D45D9B">
        <w:trPr>
          <w:trHeight w:val="360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Regular YouTubers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35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2 (0 ~ 15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7.6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2 (0 ~ 6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0.73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3 (0 ~ 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7.17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8.0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6 (0 ~ 2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6.3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45AAC" w:rsidRPr="002E29DA" w:rsidTr="00D45D9B">
        <w:trPr>
          <w:trHeight w:val="188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Politicians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2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8 (0 ~ 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9.25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8 (0 ~ 1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7.88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5.00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8.0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4.0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45AAC" w:rsidRPr="002E29DA" w:rsidTr="00D45D9B">
        <w:trPr>
          <w:trHeight w:val="360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Popular YouTubers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0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0 (0 ~ 45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06.35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0 (0 ~ 12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95.8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 xml:space="preserve">0.5 (0 ~ 35) 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15.05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0 (0 ~ 1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93.9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0 (0 ~ 13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06.95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45AAC" w:rsidRPr="002E29DA" w:rsidTr="00D45D9B">
        <w:trPr>
          <w:trHeight w:val="376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Government bodies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5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3.0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1.5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5.00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8.0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4.0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45AAC" w:rsidRPr="002E29DA" w:rsidTr="00D45D9B">
        <w:trPr>
          <w:trHeight w:val="58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Top YouTubers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4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99.50 (27 ~ 373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60.0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.5 (4 ~ 12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58.75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2 (14 ~ 104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60.25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 (0 ~ 1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19.5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62.5 (18 ~ 7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60.5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45AAC" w:rsidRPr="002E29DA" w:rsidTr="00D45D9B">
        <w:trPr>
          <w:trHeight w:val="170"/>
        </w:trPr>
        <w:tc>
          <w:tcPr>
            <w:tcW w:w="14596" w:type="dxa"/>
            <w:gridSpan w:val="17"/>
          </w:tcPr>
          <w:p w:rsidR="00945AAC" w:rsidRPr="002E29DA" w:rsidRDefault="00945AAC" w:rsidP="00D45D9B">
            <w:pPr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i/>
                <w:sz w:val="16"/>
                <w:szCs w:val="16"/>
              </w:rPr>
              <w:t>By Video Format</w:t>
            </w:r>
          </w:p>
        </w:tc>
      </w:tr>
      <w:tr w:rsidR="00945AAC" w:rsidRPr="002E29DA" w:rsidTr="00D45D9B">
        <w:trPr>
          <w:trHeight w:val="376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One person talking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2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6 (0 ~ 373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5.04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.464 (.058)</w:t>
            </w: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20 (0 ~ 12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6.43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5.950 (.114)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2 (0 ~ 104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4.01</w:t>
            </w:r>
          </w:p>
        </w:tc>
        <w:tc>
          <w:tcPr>
            <w:tcW w:w="850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2.224 (.527)</w:t>
            </w: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6 (0 ~ 1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2.93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.767 (.622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21 (0 ~ 7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2.24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4.108 (.250)</w:t>
            </w:r>
          </w:p>
        </w:tc>
      </w:tr>
      <w:tr w:rsidR="00945AAC" w:rsidRPr="002E29DA" w:rsidTr="00D45D9B">
        <w:trPr>
          <w:trHeight w:val="548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Two or more people talking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8 (0 ~ 4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6.66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0 (0 ~ 12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9.07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9 (0 ~ 2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8.57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8.0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9 (0 ~ 2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7.66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45AAC" w:rsidRPr="002E29DA" w:rsidTr="00D45D9B">
        <w:trPr>
          <w:trHeight w:val="376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News or documentary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5 (0 ~ 3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7.09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5 (0 ~ 1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5.6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6 (0 ~ 6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9.21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4 (0 ~ 4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0.9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9 (0 ~ 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0.83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45AAC" w:rsidRPr="002E29DA" w:rsidTr="00D45D9B">
        <w:trPr>
          <w:trHeight w:val="360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 xml:space="preserve">Fictional performance 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2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2.00 (0 ~ 4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13.25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1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1.5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5.00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8.0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50 (0 ~ 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12.25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45AAC" w:rsidRPr="002E29DA" w:rsidTr="00D45D9B">
        <w:trPr>
          <w:trHeight w:val="404"/>
        </w:trPr>
        <w:tc>
          <w:tcPr>
            <w:tcW w:w="14596" w:type="dxa"/>
            <w:gridSpan w:val="17"/>
          </w:tcPr>
          <w:p w:rsidR="00945AAC" w:rsidRPr="002E29DA" w:rsidRDefault="00945AAC" w:rsidP="00D45D9B">
            <w:pPr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i/>
                <w:sz w:val="16"/>
                <w:szCs w:val="16"/>
              </w:rPr>
              <w:t>Original Creation</w:t>
            </w:r>
          </w:p>
        </w:tc>
      </w:tr>
      <w:tr w:rsidR="00945AAC" w:rsidRPr="002E29DA" w:rsidTr="00D45D9B">
        <w:trPr>
          <w:trHeight w:val="360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Yes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41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2 (0 ~ 373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2.18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802 (.371)</w:t>
            </w: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3 (0 ~ 12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1.19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48 (.701)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9 (0 ~ 104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1.93</w:t>
            </w:r>
          </w:p>
        </w:tc>
        <w:tc>
          <w:tcPr>
            <w:tcW w:w="850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410 (.522)</w:t>
            </w: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5 (0 ~ 1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2.02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.082 (.298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1 (0 ~ 7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2.05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583 (.445)</w:t>
            </w:r>
          </w:p>
        </w:tc>
      </w:tr>
      <w:tr w:rsidR="00945AAC" w:rsidRPr="002E29DA" w:rsidTr="00D45D9B">
        <w:trPr>
          <w:trHeight w:val="188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No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21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71 (0 ~ 15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6.95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6 (0 ~ 12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3.6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5 (0 ~ 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8.62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0 (0 ~ 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8.0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0 (0 ~ 2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7.83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  <w:tr w:rsidR="00945AAC" w:rsidRPr="002E29DA" w:rsidTr="00D45D9B">
        <w:trPr>
          <w:trHeight w:val="170"/>
        </w:trPr>
        <w:tc>
          <w:tcPr>
            <w:tcW w:w="14596" w:type="dxa"/>
            <w:gridSpan w:val="17"/>
          </w:tcPr>
          <w:p w:rsidR="00945AAC" w:rsidRPr="002E29DA" w:rsidRDefault="00945AAC" w:rsidP="00D45D9B">
            <w:pPr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i/>
                <w:sz w:val="16"/>
                <w:szCs w:val="16"/>
              </w:rPr>
              <w:t>Disclosure of Personal Experience</w:t>
            </w:r>
          </w:p>
        </w:tc>
      </w:tr>
      <w:tr w:rsidR="00945AAC" w:rsidRPr="002E29DA" w:rsidTr="00D45D9B">
        <w:trPr>
          <w:trHeight w:val="376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Yes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3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56 (0 ~ 237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04.81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2.334 (&lt;.001)</w:t>
            </w: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27 (0 ~ 12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90.92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.748 (.186)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80 (0 ~ 93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00.19</w:t>
            </w:r>
          </w:p>
        </w:tc>
        <w:tc>
          <w:tcPr>
            <w:tcW w:w="850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0.112 (.001)</w:t>
            </w: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77 (0 ~ 1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4.46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454 (.500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80 (0 ~ 71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99.81</w:t>
            </w:r>
          </w:p>
        </w:tc>
        <w:tc>
          <w:tcPr>
            <w:tcW w:w="851" w:type="dxa"/>
            <w:vMerge w:val="restart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.516 (.004)</w:t>
            </w:r>
          </w:p>
        </w:tc>
      </w:tr>
      <w:tr w:rsidR="00945AAC" w:rsidRPr="002E29DA" w:rsidTr="00D45D9B">
        <w:trPr>
          <w:trHeight w:val="360"/>
        </w:trPr>
        <w:tc>
          <w:tcPr>
            <w:tcW w:w="1141" w:type="dxa"/>
          </w:tcPr>
          <w:p w:rsidR="00945AAC" w:rsidRPr="002E29DA" w:rsidRDefault="00945AAC" w:rsidP="00D45D9B">
            <w:pPr>
              <w:jc w:val="right"/>
              <w:rPr>
                <w:rFonts w:ascii="Times" w:hAnsi="Times"/>
                <w:b/>
                <w:sz w:val="16"/>
                <w:szCs w:val="16"/>
              </w:rPr>
            </w:pPr>
            <w:r w:rsidRPr="002E29DA">
              <w:rPr>
                <w:rFonts w:ascii="Times" w:hAnsi="Times"/>
                <w:b/>
                <w:sz w:val="16"/>
                <w:szCs w:val="16"/>
              </w:rPr>
              <w:t>No</w:t>
            </w:r>
          </w:p>
        </w:tc>
        <w:tc>
          <w:tcPr>
            <w:tcW w:w="697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149</w:t>
            </w: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9 (0 ~ 373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9.47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12 (0 ~ 12)</w:t>
            </w:r>
          </w:p>
        </w:tc>
        <w:tc>
          <w:tcPr>
            <w:tcW w:w="708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0.68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992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6 (0 ~ 104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9.87</w:t>
            </w:r>
          </w:p>
        </w:tc>
        <w:tc>
          <w:tcPr>
            <w:tcW w:w="850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1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4 (0 ~ 4)</w:t>
            </w: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81.24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  <w:tc>
          <w:tcPr>
            <w:tcW w:w="850" w:type="dxa"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.08 (0 ~ 65)</w:t>
            </w:r>
          </w:p>
        </w:tc>
        <w:tc>
          <w:tcPr>
            <w:tcW w:w="709" w:type="dxa"/>
          </w:tcPr>
          <w:p w:rsidR="00945AAC" w:rsidRPr="002E29DA" w:rsidRDefault="00945AAC" w:rsidP="00D45D9B">
            <w:pPr>
              <w:rPr>
                <w:rFonts w:ascii="Times" w:hAnsi="Times"/>
                <w:sz w:val="16"/>
                <w:szCs w:val="16"/>
              </w:rPr>
            </w:pPr>
            <w:r w:rsidRPr="002E29DA">
              <w:rPr>
                <w:rFonts w:ascii="Times" w:hAnsi="Times"/>
                <w:sz w:val="16"/>
                <w:szCs w:val="16"/>
              </w:rPr>
              <w:t>79.90</w:t>
            </w:r>
          </w:p>
        </w:tc>
        <w:tc>
          <w:tcPr>
            <w:tcW w:w="851" w:type="dxa"/>
            <w:vMerge/>
          </w:tcPr>
          <w:p w:rsidR="00945AAC" w:rsidRPr="002E29DA" w:rsidRDefault="00945AAC" w:rsidP="00D45D9B">
            <w:pPr>
              <w:jc w:val="center"/>
              <w:rPr>
                <w:rFonts w:ascii="Times" w:hAnsi="Times"/>
                <w:sz w:val="16"/>
                <w:szCs w:val="16"/>
              </w:rPr>
            </w:pPr>
          </w:p>
        </w:tc>
      </w:tr>
    </w:tbl>
    <w:p w:rsidR="00945AAC" w:rsidRDefault="00945AAC"/>
    <w:sectPr w:rsidR="00945AAC" w:rsidSect="00945AA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AC"/>
    <w:rsid w:val="0010366C"/>
    <w:rsid w:val="007D697A"/>
    <w:rsid w:val="00945AAC"/>
    <w:rsid w:val="00D721AB"/>
    <w:rsid w:val="00EE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38CBAC"/>
  <w15:chartTrackingRefBased/>
  <w15:docId w15:val="{C7F6C623-917B-A142-A901-EDBFB18C2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AAC"/>
    <w:rPr>
      <w:rFonts w:ascii="Calibri" w:eastAsia="SimSun" w:hAnsi="Calibri" w:cs="Calibr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945AAC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45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4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2</cp:revision>
  <dcterms:created xsi:type="dcterms:W3CDTF">2021-06-01T06:52:00Z</dcterms:created>
  <dcterms:modified xsi:type="dcterms:W3CDTF">2021-06-01T07:53:00Z</dcterms:modified>
</cp:coreProperties>
</file>